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C6859" w14:textId="1FF4EA57" w:rsidR="00CF3D23" w:rsidRDefault="00012375" w:rsidP="00CF3D23">
      <w:pPr>
        <w:spacing w:line="240" w:lineRule="auto"/>
        <w:jc w:val="both"/>
        <w:rPr>
          <w:lang w:val="en-US"/>
        </w:rPr>
      </w:pPr>
      <w:r>
        <w:rPr>
          <w:b/>
          <w:bCs/>
          <w:lang w:val="en-US"/>
        </w:rPr>
        <w:t>Supplementary t</w:t>
      </w:r>
      <w:r w:rsidR="00CF3D23" w:rsidRPr="00536CF7">
        <w:rPr>
          <w:b/>
          <w:bCs/>
          <w:lang w:val="en-US"/>
        </w:rPr>
        <w:t>able 1.</w:t>
      </w:r>
      <w:r w:rsidR="00CF3D23">
        <w:rPr>
          <w:lang w:val="en-US"/>
        </w:rPr>
        <w:t xml:space="preserve"> Photobiomodulation parameters </w:t>
      </w:r>
    </w:p>
    <w:tbl>
      <w:tblPr>
        <w:tblStyle w:val="Tabelraster"/>
        <w:tblW w:w="101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1587"/>
        <w:gridCol w:w="2494"/>
        <w:gridCol w:w="2356"/>
        <w:gridCol w:w="1321"/>
        <w:gridCol w:w="2351"/>
      </w:tblGrid>
      <w:tr w:rsidR="00CF3D23" w:rsidRPr="00D5017D" w14:paraId="1B0044C6" w14:textId="77777777" w:rsidTr="002436E0"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A8C2176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81E3C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vice information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CEC5A8D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Manufacturer </w:t>
            </w:r>
          </w:p>
          <w:p w14:paraId="625A8CEA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Model Identifier </w:t>
            </w:r>
          </w:p>
          <w:p w14:paraId="46DCE7F7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Year Produced </w:t>
            </w:r>
          </w:p>
          <w:p w14:paraId="23BBCB58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Number of Emitters </w:t>
            </w:r>
          </w:p>
          <w:p w14:paraId="7674B5EC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de-DE"/>
              </w:rPr>
              <w:t xml:space="preserve">Emitter Type </w:t>
            </w:r>
          </w:p>
          <w:p w14:paraId="76741F75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Beam Delivery System 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FE7CE1A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ASA srl</w:t>
            </w:r>
          </w:p>
          <w:p w14:paraId="5ADAAC5C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MLS® laser M6</w:t>
            </w:r>
          </w:p>
          <w:p w14:paraId="12133B5D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2012</w:t>
            </w:r>
          </w:p>
          <w:p w14:paraId="06D90E85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- 3</w:t>
            </w:r>
          </w:p>
          <w:p w14:paraId="500EAC7A" w14:textId="77777777" w:rsidR="00CF3D23" w:rsidRPr="007557D7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de-DE"/>
              </w:rPr>
              <w:t>Infrared</w:t>
            </w:r>
            <w:r w:rsidRPr="00D5017D">
              <w:rPr>
                <w:rFonts w:cstheme="minorHAnsi"/>
                <w:sz w:val="18"/>
                <w:szCs w:val="18"/>
                <w:lang w:val="de-DE"/>
              </w:rPr>
              <w:t xml:space="preserve"> laser diodes</w:t>
            </w:r>
          </w:p>
          <w:p w14:paraId="5DFBABF2" w14:textId="77777777" w:rsidR="00CF3D23" w:rsidRPr="007557D7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557D7">
              <w:rPr>
                <w:rFonts w:cstheme="minorHAnsi"/>
                <w:sz w:val="18"/>
                <w:szCs w:val="18"/>
                <w:lang w:val="en-US"/>
              </w:rPr>
              <w:t xml:space="preserve">Handpiece and scanning head </w:t>
            </w:r>
          </w:p>
        </w:tc>
      </w:tr>
      <w:tr w:rsidR="00CF3D23" w:rsidRPr="00D5017D" w14:paraId="4E27179F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5B1BF2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64BFFB5" w14:textId="77777777" w:rsidR="00CF3D23" w:rsidRPr="00D81E3C" w:rsidRDefault="00CF3D23" w:rsidP="002436E0">
            <w:pPr>
              <w:pStyle w:val="Lijstalinea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C9DB912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9D193C0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81DE6AC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F3D23" w:rsidRPr="00D5017D" w14:paraId="7764EB83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C1FF02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81E3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rradiation parameters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960DE2C" w14:textId="77777777" w:rsidR="00CF3D23" w:rsidRPr="00D81E3C" w:rsidRDefault="00CF3D23" w:rsidP="002436E0">
            <w:pPr>
              <w:pStyle w:val="Lijstalinea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4380DC9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81E3C">
              <w:rPr>
                <w:rFonts w:cstheme="minorHAnsi"/>
                <w:b/>
                <w:bCs/>
                <w:sz w:val="18"/>
                <w:szCs w:val="18"/>
                <w:lang w:val="en-US"/>
              </w:rPr>
              <w:t>Laser diode 1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5759CA8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C079B31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81E3C">
              <w:rPr>
                <w:rFonts w:cstheme="minorHAnsi"/>
                <w:b/>
                <w:bCs/>
                <w:sz w:val="18"/>
                <w:szCs w:val="18"/>
                <w:lang w:val="en-US"/>
              </w:rPr>
              <w:t>Laser diode 2</w:t>
            </w:r>
          </w:p>
          <w:p w14:paraId="2AD98F8D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F3D23" w:rsidRPr="00D5017D" w14:paraId="6EF612C2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5ABF1E1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6B3727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Center wavelength 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2FBB19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808 nm 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295F16" w14:textId="77777777" w:rsidR="00CF3D23" w:rsidRPr="00C372B0" w:rsidRDefault="00CF3D23" w:rsidP="002436E0">
            <w:pPr>
              <w:pStyle w:val="Lijstalinea"/>
              <w:ind w:left="113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31A0E4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905 nm</w:t>
            </w:r>
          </w:p>
        </w:tc>
      </w:tr>
      <w:tr w:rsidR="00CF3D23" w:rsidRPr="00D5017D" w14:paraId="60559970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3A84B3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D01BA57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Peak radiant power 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568A6C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1.1W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0943F2" w14:textId="77777777" w:rsidR="00CF3D23" w:rsidRDefault="00CF3D23" w:rsidP="002436E0">
            <w:pPr>
              <w:pStyle w:val="Lijstalinea"/>
              <w:ind w:left="113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B809EB7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25W</w:t>
            </w:r>
          </w:p>
        </w:tc>
      </w:tr>
      <w:tr w:rsidR="00CF3D23" w:rsidRPr="00D5017D" w14:paraId="66605554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EC380D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2F26CF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Beam divergence at 60% 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F0B61B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42.8 mrad 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86FAA9" w14:textId="77777777" w:rsidR="00CF3D23" w:rsidRDefault="00CF3D23" w:rsidP="002436E0">
            <w:pPr>
              <w:pStyle w:val="Lijstalinea"/>
              <w:ind w:left="113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4AD87F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59.2 mrad</w:t>
            </w:r>
          </w:p>
        </w:tc>
      </w:tr>
      <w:tr w:rsidR="00CF3D23" w:rsidRPr="00D5017D" w14:paraId="76DD4232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B66583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611EF2" w14:textId="77777777" w:rsidR="00CF3D23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Maximum frequency </w:t>
            </w:r>
          </w:p>
          <w:p w14:paraId="30ECE0EA" w14:textId="77777777" w:rsidR="00CF3D23" w:rsidRDefault="00CF3D23" w:rsidP="00CF3D23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Pulse on duration</w:t>
            </w:r>
          </w:p>
          <w:p w14:paraId="0A7D30ED" w14:textId="77777777" w:rsidR="00CF3D23" w:rsidRPr="00A0082B" w:rsidRDefault="00CF3D23" w:rsidP="00CF3D23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Duty cycle</w:t>
            </w:r>
          </w:p>
        </w:tc>
        <w:tc>
          <w:tcPr>
            <w:tcW w:w="23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CAA53F" w14:textId="77777777" w:rsidR="00CF3D23" w:rsidRPr="00D5017D" w:rsidRDefault="00CF3D23" w:rsidP="002436E0">
            <w:pPr>
              <w:pStyle w:val="Lijstalinea"/>
              <w:ind w:left="113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326816" w14:textId="77777777" w:rsidR="00CF3D23" w:rsidRPr="00A0082B" w:rsidRDefault="00CF3D23" w:rsidP="002436E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CFD3C1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90 kHz (1–2000 Hz)</w:t>
            </w:r>
          </w:p>
          <w:p w14:paraId="43FB830E" w14:textId="77777777" w:rsidR="00CF3D23" w:rsidRDefault="00CF3D23" w:rsidP="00CF3D23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100 ns single pulse width</w:t>
            </w:r>
          </w:p>
          <w:p w14:paraId="22DF982A" w14:textId="77777777" w:rsidR="00CF3D23" w:rsidRPr="00A0082B" w:rsidRDefault="00CF3D23" w:rsidP="00CF3D23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50%</w:t>
            </w:r>
          </w:p>
        </w:tc>
      </w:tr>
      <w:tr w:rsidR="00CF3D23" w:rsidRPr="00D5017D" w14:paraId="65DAC387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141682F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469BD4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Spectral bandwidth </w:t>
            </w:r>
          </w:p>
        </w:tc>
        <w:tc>
          <w:tcPr>
            <w:tcW w:w="602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60D4FC2A" w14:textId="77777777" w:rsidR="00CF3D23" w:rsidRPr="00D5017D" w:rsidRDefault="00CF3D23" w:rsidP="002436E0">
            <w:pPr>
              <w:pStyle w:val="Lijstalinea"/>
              <w:ind w:left="113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±5 nm</w:t>
            </w:r>
          </w:p>
        </w:tc>
      </w:tr>
      <w:tr w:rsidR="00CF3D23" w:rsidRPr="00D5017D" w14:paraId="2B4EE7E2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8BFDF1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999CF9B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Operating mode </w:t>
            </w:r>
          </w:p>
        </w:tc>
        <w:tc>
          <w:tcPr>
            <w:tcW w:w="602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7CBE4AF7" w14:textId="77777777" w:rsidR="00CF3D23" w:rsidRPr="00D5017D" w:rsidRDefault="00CF3D23" w:rsidP="002436E0">
            <w:pPr>
              <w:pStyle w:val="Lijstalinea"/>
              <w:ind w:left="113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Continuous pulsed wave mode</w:t>
            </w:r>
          </w:p>
        </w:tc>
      </w:tr>
      <w:tr w:rsidR="00CF3D23" w:rsidRPr="00D5017D" w14:paraId="07435F9F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D229036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03298F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Average radiant power </w:t>
            </w:r>
          </w:p>
        </w:tc>
        <w:tc>
          <w:tcPr>
            <w:tcW w:w="602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4E5E006E" w14:textId="77777777" w:rsidR="00CF3D23" w:rsidRPr="00D5017D" w:rsidRDefault="00CF3D23" w:rsidP="002436E0">
            <w:pPr>
              <w:pStyle w:val="Lijstalinea"/>
              <w:ind w:left="113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3.3W</w:t>
            </w:r>
          </w:p>
        </w:tc>
      </w:tr>
      <w:tr w:rsidR="00CF3D23" w:rsidRPr="00D5017D" w14:paraId="56C539A6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B81135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678EBCE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Aperture diameter </w:t>
            </w:r>
          </w:p>
        </w:tc>
        <w:tc>
          <w:tcPr>
            <w:tcW w:w="602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57FB1799" w14:textId="77777777" w:rsidR="00CF3D23" w:rsidRPr="00D5017D" w:rsidRDefault="00CF3D23" w:rsidP="002436E0">
            <w:pPr>
              <w:pStyle w:val="Lijstalinea"/>
              <w:ind w:left="113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2 – 5 cm</w:t>
            </w:r>
          </w:p>
        </w:tc>
      </w:tr>
      <w:tr w:rsidR="00CF3D23" w:rsidRPr="00D5017D" w14:paraId="7263A941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4172D0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DE89C6" w14:textId="77777777" w:rsidR="00CF3D23" w:rsidRPr="00C372B0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Irradiance at aperture </w:t>
            </w:r>
          </w:p>
        </w:tc>
        <w:tc>
          <w:tcPr>
            <w:tcW w:w="602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78586690" w14:textId="77777777" w:rsidR="00CF3D23" w:rsidRPr="00D5017D" w:rsidRDefault="00CF3D23" w:rsidP="002436E0">
            <w:pPr>
              <w:pStyle w:val="Lijstalinea"/>
              <w:ind w:left="113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0.168 W/cm2</w:t>
            </w:r>
          </w:p>
        </w:tc>
      </w:tr>
      <w:tr w:rsidR="00CF3D23" w:rsidRPr="00012375" w14:paraId="52B069A3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61280F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4AB49F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>Beam profile</w:t>
            </w:r>
          </w:p>
        </w:tc>
        <w:tc>
          <w:tcPr>
            <w:tcW w:w="602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23000444" w14:textId="77777777" w:rsidR="00CF3D23" w:rsidRPr="00D5017D" w:rsidRDefault="00CF3D23" w:rsidP="002436E0">
            <w:pPr>
              <w:pStyle w:val="Lijstalinea"/>
              <w:ind w:left="113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Two laser beams work simultaneously and synchronously with coincident propagation axes</w:t>
            </w:r>
          </w:p>
        </w:tc>
      </w:tr>
      <w:tr w:rsidR="00CF3D23" w:rsidRPr="00012375" w14:paraId="0AEAD33C" w14:textId="77777777" w:rsidTr="002436E0">
        <w:tc>
          <w:tcPr>
            <w:tcW w:w="158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D17040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1CC1F85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8" w:type="dxa"/>
            <w:gridSpan w:val="3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EE1E3BF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F3D23" w:rsidRPr="00012375" w14:paraId="6B79226A" w14:textId="77777777" w:rsidTr="002436E0">
        <w:tc>
          <w:tcPr>
            <w:tcW w:w="1587" w:type="dxa"/>
            <w:tcBorders>
              <w:top w:val="nil"/>
            </w:tcBorders>
            <w:shd w:val="clear" w:color="auto" w:fill="E7E6E6" w:themeFill="background2"/>
          </w:tcPr>
          <w:p w14:paraId="6DB65BCB" w14:textId="77777777" w:rsidR="00CF3D23" w:rsidRPr="00D81E3C" w:rsidRDefault="00CF3D23" w:rsidP="002436E0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D81E3C">
              <w:rPr>
                <w:rFonts w:cstheme="minorHAnsi"/>
                <w:b/>
                <w:bCs/>
                <w:sz w:val="18"/>
                <w:szCs w:val="18"/>
                <w:lang w:val="en-US"/>
              </w:rPr>
              <w:t>Treatment parameters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EC6107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Beam spot size at target area </w:t>
            </w:r>
          </w:p>
          <w:p w14:paraId="1252FAC6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Irradiance at target </w:t>
            </w:r>
          </w:p>
          <w:p w14:paraId="146B3E5F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Radiant exposure (fluence) </w:t>
            </w:r>
          </w:p>
          <w:p w14:paraId="71447E14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Number of points irradiated </w:t>
            </w:r>
          </w:p>
          <w:p w14:paraId="6BA5AE9D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Exposure duration </w:t>
            </w:r>
          </w:p>
          <w:p w14:paraId="4E28A5DC" w14:textId="77777777" w:rsidR="00CF3D23" w:rsidRPr="00D5017D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Application technique </w:t>
            </w:r>
          </w:p>
          <w:p w14:paraId="086FC743" w14:textId="77777777" w:rsidR="00CF3D23" w:rsidRPr="00B55781" w:rsidRDefault="00CF3D23" w:rsidP="00CF3D23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D5017D">
              <w:rPr>
                <w:rFonts w:cstheme="minorHAnsi"/>
                <w:sz w:val="18"/>
                <w:szCs w:val="18"/>
                <w:lang w:val="en-US"/>
              </w:rPr>
              <w:t xml:space="preserve">Timing </w:t>
            </w:r>
            <w:r>
              <w:rPr>
                <w:rFonts w:cstheme="minorHAnsi"/>
                <w:sz w:val="18"/>
                <w:szCs w:val="18"/>
                <w:lang w:val="en-US"/>
              </w:rPr>
              <w:t>and f</w:t>
            </w:r>
            <w:r w:rsidRPr="00B55781">
              <w:rPr>
                <w:rFonts w:cstheme="minorHAnsi"/>
                <w:sz w:val="18"/>
                <w:szCs w:val="18"/>
                <w:lang w:val="en-US"/>
              </w:rPr>
              <w:t xml:space="preserve">requency of treatment sessions 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433BFCC1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3.14 – 19.625 cm2</w:t>
            </w:r>
          </w:p>
          <w:p w14:paraId="6F5C406B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0.168 W/cm2</w:t>
            </w:r>
          </w:p>
          <w:p w14:paraId="41202D93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4 J/cm2</w:t>
            </w:r>
          </w:p>
          <w:p w14:paraId="0A813F0A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 xml:space="preserve">Bilaterally at the upper limbs, the back, and lower limbs </w:t>
            </w:r>
          </w:p>
          <w:p w14:paraId="1B5C25EC" w14:textId="77777777" w:rsidR="00CF3D23" w:rsidRPr="00A0082B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>10–194 s</w:t>
            </w:r>
          </w:p>
          <w:p w14:paraId="3927868F" w14:textId="77777777" w:rsidR="00CF3D23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0082B">
              <w:rPr>
                <w:rFonts w:cstheme="minorHAnsi"/>
                <w:sz w:val="18"/>
                <w:szCs w:val="18"/>
                <w:lang w:val="en-US"/>
              </w:rPr>
              <w:t xml:space="preserve">5 cm above skin </w:t>
            </w:r>
          </w:p>
          <w:p w14:paraId="3C61DBCA" w14:textId="77777777" w:rsidR="00CF3D23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55781">
              <w:rPr>
                <w:rFonts w:cstheme="minorHAnsi"/>
                <w:sz w:val="18"/>
                <w:szCs w:val="18"/>
                <w:lang w:val="en-US"/>
              </w:rPr>
              <w:t>Biweekly during taxane treatment (24 - 36 sessions in total depending on the CT regimen)</w:t>
            </w:r>
          </w:p>
          <w:p w14:paraId="1139A4EF" w14:textId="77777777" w:rsidR="00CF3D23" w:rsidRPr="00B55781" w:rsidRDefault="00CF3D23" w:rsidP="00CF3D23">
            <w:pPr>
              <w:pStyle w:val="Lijstalinea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212A2230" w14:textId="77777777" w:rsidR="00CF3D23" w:rsidRPr="007557D7" w:rsidRDefault="00CF3D23" w:rsidP="00CF3D23">
      <w:pPr>
        <w:spacing w:line="240" w:lineRule="auto"/>
        <w:jc w:val="both"/>
        <w:rPr>
          <w:sz w:val="18"/>
          <w:szCs w:val="18"/>
          <w:lang w:val="en-US"/>
        </w:rPr>
      </w:pPr>
      <w:r w:rsidRPr="007557D7">
        <w:rPr>
          <w:sz w:val="18"/>
          <w:szCs w:val="18"/>
          <w:lang w:val="en-US"/>
        </w:rPr>
        <w:t xml:space="preserve">MLS, Multiwave Locked System; </w:t>
      </w:r>
      <w:r>
        <w:rPr>
          <w:sz w:val="18"/>
          <w:szCs w:val="18"/>
          <w:lang w:val="en-US"/>
        </w:rPr>
        <w:t xml:space="preserve">CT, chemotherapy </w:t>
      </w:r>
    </w:p>
    <w:p w14:paraId="701671EF" w14:textId="77777777" w:rsidR="00E375B2" w:rsidRPr="00CF3D23" w:rsidRDefault="00E375B2">
      <w:pPr>
        <w:rPr>
          <w:lang w:val="en-US"/>
        </w:rPr>
      </w:pPr>
    </w:p>
    <w:sectPr w:rsidR="00E375B2" w:rsidRPr="00CF3D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C4580"/>
    <w:multiLevelType w:val="hybridMultilevel"/>
    <w:tmpl w:val="F9F0124C"/>
    <w:lvl w:ilvl="0" w:tplc="CF4AD988">
      <w:start w:val="1"/>
      <w:numFmt w:val="bullet"/>
      <w:lvlText w:val=""/>
      <w:lvlJc w:val="left"/>
      <w:pPr>
        <w:ind w:left="113" w:hanging="113"/>
      </w:pPr>
      <w:rPr>
        <w:rFonts w:ascii="Symbol" w:eastAsiaTheme="minorHAnsi" w:hAnsi="Symbol" w:cstheme="minorBidi" w:hint="default"/>
        <w:color w:val="E7E6E6" w:themeColor="background2"/>
      </w:rPr>
    </w:lvl>
    <w:lvl w:ilvl="1" w:tplc="5644E862">
      <w:start w:val="1"/>
      <w:numFmt w:val="bullet"/>
      <w:lvlText w:val="o"/>
      <w:lvlJc w:val="left"/>
      <w:pPr>
        <w:ind w:left="284" w:hanging="284"/>
      </w:pPr>
      <w:rPr>
        <w:rFonts w:ascii="Courier New" w:hAnsi="Courier New" w:hint="default"/>
        <w:color w:val="E7E6E6" w:themeColor="background2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DUxMTMzMbEwMzJT0lEKTi0uzszPAykwqgUARaXPYCwAAAA="/>
  </w:docVars>
  <w:rsids>
    <w:rsidRoot w:val="00CF3D23"/>
    <w:rsid w:val="00012375"/>
    <w:rsid w:val="00CF3D23"/>
    <w:rsid w:val="00E3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31644"/>
  <w15:chartTrackingRefBased/>
  <w15:docId w15:val="{EE51FEBC-1E2D-4DCA-B39A-93483380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D2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F3D23"/>
    <w:pPr>
      <w:ind w:left="720"/>
      <w:contextualSpacing/>
    </w:pPr>
  </w:style>
  <w:style w:type="table" w:styleId="Tabelraster">
    <w:name w:val="Table Grid"/>
    <w:basedOn w:val="Standaardtabel"/>
    <w:uiPriority w:val="39"/>
    <w:rsid w:val="00CF3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odewijckx</dc:creator>
  <cp:keywords/>
  <dc:description/>
  <cp:lastModifiedBy>Joy Lodewijckx</cp:lastModifiedBy>
  <cp:revision>2</cp:revision>
  <dcterms:created xsi:type="dcterms:W3CDTF">2021-07-08T10:57:00Z</dcterms:created>
  <dcterms:modified xsi:type="dcterms:W3CDTF">2021-07-15T12:34:00Z</dcterms:modified>
</cp:coreProperties>
</file>